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A152F" w14:textId="77777777" w:rsidR="00A011A9" w:rsidRDefault="00A011A9" w:rsidP="00A011A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86A6F">
        <w:rPr>
          <w:rFonts w:ascii="Times New Roman" w:hAnsi="Times New Roman" w:cs="Times New Roman"/>
          <w:b/>
          <w:bCs/>
          <w:sz w:val="24"/>
          <w:szCs w:val="28"/>
        </w:rPr>
        <w:t>Appendix 1. The relationships between psychological distress, the experiences of discrimination, and the timing of infection after the hospitalization excluded</w:t>
      </w:r>
    </w:p>
    <w:p w14:paraId="7D0EAFB7" w14:textId="77777777" w:rsidR="00FA03B3" w:rsidRPr="00E86A6F" w:rsidRDefault="00FA03B3" w:rsidP="00A011A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2724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2"/>
        <w:gridCol w:w="565"/>
        <w:gridCol w:w="548"/>
        <w:gridCol w:w="548"/>
        <w:gridCol w:w="761"/>
      </w:tblGrid>
      <w:tr w:rsidR="00A011A9" w14:paraId="29B62937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6C24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02A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ing blamed</w:t>
            </w:r>
          </w:p>
        </w:tc>
      </w:tr>
      <w:tr w:rsidR="00A011A9" w14:paraId="4DC5D96C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E37E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41AC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RR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48B6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572A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011A9" w14:paraId="730011CC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E51E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846B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D284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DD08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55E6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792E2C11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B69E" w14:textId="77777777" w:rsidR="00A011A9" w:rsidRPr="0055184A" w:rsidRDefault="00A011A9" w:rsidP="008628E5">
            <w:pPr>
              <w:widowControl/>
              <w:wordWrap w:val="0"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arly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C0CF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B73D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8AAF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2826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61BB05EA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8873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ter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A2C8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A800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DD91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EE26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011A9" w14:paraId="66C40A29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C13D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ing blam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3C32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0762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FD71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8C6D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0318234D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BB90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2FAC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A156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67DD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5A6E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2CD6B5EE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05AE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D3B4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9C05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60ED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60B4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011A9" w14:paraId="29DE9541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2B73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sz w:val="20"/>
                <w:szCs w:val="20"/>
              </w:rPr>
              <w:t>Being blamed</w:t>
            </w:r>
          </w:p>
          <w:p w14:paraId="6EA5B942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  <w:p w14:paraId="66C11B0D" w14:textId="77777777" w:rsidR="00A011A9" w:rsidRPr="0055184A" w:rsidRDefault="00A011A9" w:rsidP="008628E5">
            <w:pPr>
              <w:widowControl/>
              <w:wordWrap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7A827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A9F43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C7E91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0677A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011A9" w14:paraId="044E31EF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A199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5342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DB4D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E806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F9DB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7822F954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5C8A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arly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F53F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46EE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F884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DAE9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7654703E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FFCD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ter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5814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D3CD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45D2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8E49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011A9" w14:paraId="64604C32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2DFC1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me forms of discrimination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EB1E1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AB224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11220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149FD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1DD0AA1A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7F979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A7299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B10AE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BA66B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C5474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0EED8AA9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779E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CFE0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984C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5FDE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B3B1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011A9" w14:paraId="73E47E3C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D2473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me forms of discrimination</w:t>
            </w:r>
          </w:p>
          <w:p w14:paraId="299C2C51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  <w:p w14:paraId="675CDF6A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3C3FD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2C2FC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F23FA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3ECE9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A011A9" w14:paraId="4988AF97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AA9A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9183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37F0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DADD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20AF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0328CF9D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21C7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arly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94AC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9254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867E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71C8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08B81928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783A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ter waves of COVID-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19C5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7D19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FC74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B5D9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011A9" w14:paraId="4FD892AE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C669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ing malign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6A6F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F851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2D03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DA61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71E8B220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F613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2113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BE80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2438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4B97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11A9" w14:paraId="2B5BB245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6067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FCC1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2777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F8A4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8186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011A9" w14:paraId="77115091" w14:textId="77777777" w:rsidTr="008628E5">
        <w:trPr>
          <w:trHeight w:val="311"/>
          <w:jc w:val="center"/>
        </w:trPr>
        <w:tc>
          <w:tcPr>
            <w:tcW w:w="2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2CA91" w14:textId="77777777" w:rsidR="00A011A9" w:rsidRPr="00F7211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11A">
              <w:rPr>
                <w:rFonts w:ascii="Times New Roman" w:hAnsi="Times New Roman" w:cs="Times New Roman"/>
                <w:sz w:val="20"/>
                <w:szCs w:val="20"/>
              </w:rPr>
              <w:t>Participants or families being maligned</w:t>
            </w:r>
          </w:p>
          <w:p w14:paraId="6CB22425" w14:textId="77777777" w:rsidR="00A011A9" w:rsidRPr="0055184A" w:rsidRDefault="00A011A9" w:rsidP="008628E5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</w:p>
          <w:p w14:paraId="092188DF" w14:textId="77777777" w:rsidR="00A011A9" w:rsidRPr="0055184A" w:rsidRDefault="00A011A9" w:rsidP="008628E5">
            <w:pPr>
              <w:widowControl/>
              <w:wordWrap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timing of infectio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C7600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7D789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46E13" w14:textId="77777777" w:rsidR="00A011A9" w:rsidRPr="0055184A" w:rsidRDefault="00A011A9" w:rsidP="008628E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F976E" w14:textId="77777777" w:rsidR="00A011A9" w:rsidRPr="0055184A" w:rsidRDefault="00A011A9" w:rsidP="008628E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8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</w:tbl>
    <w:p w14:paraId="54C8E390" w14:textId="6419EF7A" w:rsidR="000626F2" w:rsidRDefault="000626F2"/>
    <w:sectPr w:rsidR="000626F2" w:rsidSect="00A011A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zM7E0tDQyMrU0MDdV0lEKTi0uzszPAykwrAUA2WRjOywAAAA="/>
  </w:docVars>
  <w:rsids>
    <w:rsidRoot w:val="00A011A9"/>
    <w:rsid w:val="000626F2"/>
    <w:rsid w:val="00A011A9"/>
    <w:rsid w:val="00FA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A40A8B"/>
  <w15:chartTrackingRefBased/>
  <w15:docId w15:val="{7F979F2C-4A10-4374-B97F-0C1158B3E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澄　恵</dc:creator>
  <cp:keywords/>
  <dc:description/>
  <cp:lastModifiedBy>羽澄　恵</cp:lastModifiedBy>
  <cp:revision>2</cp:revision>
  <dcterms:created xsi:type="dcterms:W3CDTF">2023-06-08T02:28:00Z</dcterms:created>
  <dcterms:modified xsi:type="dcterms:W3CDTF">2023-06-08T02:29:00Z</dcterms:modified>
</cp:coreProperties>
</file>